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7192F" w14:textId="0F58AD6D" w:rsidR="00105C3A" w:rsidRPr="00105C3A" w:rsidRDefault="00105C3A" w:rsidP="00105C3A">
      <w:pPr>
        <w:spacing w:before="120" w:after="240" w:line="276" w:lineRule="auto"/>
        <w:rPr>
          <w:rFonts w:ascii="Times New Roman" w:hAnsi="Times New Roman"/>
          <w:sz w:val="24"/>
          <w:lang w:val="en-US"/>
        </w:rPr>
      </w:pPr>
      <w:r w:rsidRPr="00105C3A">
        <w:rPr>
          <w:rFonts w:ascii="Times New Roman" w:hAnsi="Times New Roman"/>
          <w:sz w:val="24"/>
          <w:lang w:val="en-US"/>
        </w:rPr>
        <w:t xml:space="preserve">Supplementary material. Table </w:t>
      </w:r>
      <w:proofErr w:type="gramStart"/>
      <w:r w:rsidRPr="00105C3A">
        <w:rPr>
          <w:rFonts w:ascii="Times New Roman" w:hAnsi="Times New Roman"/>
          <w:sz w:val="24"/>
          <w:lang w:val="en-US"/>
        </w:rPr>
        <w:t>1 .</w:t>
      </w:r>
      <w:proofErr w:type="gramEnd"/>
      <w:r w:rsidRPr="00105C3A">
        <w:rPr>
          <w:rFonts w:ascii="Times New Roman" w:hAnsi="Times New Roman"/>
          <w:sz w:val="24"/>
          <w:lang w:val="en-US"/>
        </w:rPr>
        <w:t xml:space="preserve"> Initial EXPAD-ANEO scale</w:t>
      </w:r>
    </w:p>
    <w:p w14:paraId="5B092BF9" w14:textId="6C929691" w:rsidR="00B567F6" w:rsidRPr="00105C3A" w:rsidRDefault="00A760E8" w:rsidP="00105C3A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105C3A">
        <w:rPr>
          <w:rFonts w:ascii="Times New Roman" w:hAnsi="Times New Roman" w:cs="Times New Roman"/>
          <w:lang w:val="en-GB"/>
        </w:rPr>
        <w:t>Please indicate how often you encounter the following situations</w:t>
      </w:r>
      <w:r w:rsidR="00B567F6" w:rsidRPr="00105C3A">
        <w:rPr>
          <w:rFonts w:ascii="Times New Roman" w:hAnsi="Times New Roman" w:cs="Times New Roman"/>
          <w:lang w:val="en-GB"/>
        </w:rPr>
        <w:t>:</w:t>
      </w:r>
    </w:p>
    <w:tbl>
      <w:tblPr>
        <w:tblW w:w="9951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395"/>
        <w:gridCol w:w="850"/>
        <w:gridCol w:w="1134"/>
        <w:gridCol w:w="1276"/>
        <w:gridCol w:w="1276"/>
        <w:gridCol w:w="1020"/>
      </w:tblGrid>
      <w:tr w:rsidR="00B567F6" w:rsidRPr="00A760E8" w14:paraId="2B6F2AA5" w14:textId="77777777" w:rsidTr="00017B46">
        <w:trPr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7F7F7F" w:themeColor="text1" w:themeTint="8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09E8C661" w14:textId="7E5BD0DC" w:rsidR="00B567F6" w:rsidRPr="00A760E8" w:rsidRDefault="00B567F6" w:rsidP="00105C3A">
            <w:pPr>
              <w:widowControl w:val="0"/>
              <w:autoSpaceDE w:val="0"/>
              <w:autoSpaceDN w:val="0"/>
              <w:adjustRightInd w:val="0"/>
              <w:spacing w:before="80" w:after="80"/>
              <w:rPr>
                <w:rFonts w:asciiTheme="majorHAnsi" w:hAnsiTheme="majorHAnsi" w:cs="Helvetica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20F1F53" w14:textId="1E83C1CF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05C3A"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  <w:t>N</w:t>
            </w:r>
            <w:r w:rsidR="00A760E8" w:rsidRPr="00105C3A"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  <w:t>ever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2A0A13E3" w14:textId="77777777" w:rsidR="00017B46" w:rsidRPr="00105C3A" w:rsidRDefault="00017B4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  <w:p w14:paraId="217F5621" w14:textId="1325BE81" w:rsidR="00B567F6" w:rsidRPr="00105C3A" w:rsidRDefault="00A760E8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05C3A"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Almost never </w:t>
            </w:r>
          </w:p>
          <w:p w14:paraId="593193CF" w14:textId="18D43EF1" w:rsidR="00A760E8" w:rsidRPr="00105C3A" w:rsidRDefault="00A760E8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E00522D" w14:textId="658ED23C" w:rsidR="00B567F6" w:rsidRPr="00105C3A" w:rsidRDefault="00A760E8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05C3A"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  <w:t>Sometimes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D5D6A5A" w14:textId="53BCF592" w:rsidR="00B567F6" w:rsidRPr="00105C3A" w:rsidRDefault="00017B4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05C3A"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  <w:t>A</w:t>
            </w:r>
            <w:r w:rsidR="00A760E8" w:rsidRPr="00105C3A"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  <w:t>lmost always</w:t>
            </w:r>
          </w:p>
        </w:tc>
        <w:tc>
          <w:tcPr>
            <w:tcW w:w="1020" w:type="dxa"/>
            <w:tcBorders>
              <w:top w:val="nil"/>
              <w:bottom w:val="single" w:sz="4" w:space="0" w:color="7F7F7F" w:themeColor="text1" w:themeTint="80"/>
              <w:right w:val="nil"/>
            </w:tcBorders>
            <w:shd w:val="clear" w:color="auto" w:fill="auto"/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13C5EF04" w14:textId="2CA87F4B" w:rsidR="00B567F6" w:rsidRPr="00105C3A" w:rsidRDefault="00A760E8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105C3A"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  <w:t>Always</w:t>
            </w:r>
          </w:p>
        </w:tc>
      </w:tr>
      <w:tr w:rsidR="00B567F6" w:rsidRPr="006748D0" w14:paraId="37A9D5EF" w14:textId="77777777" w:rsidTr="00017B46">
        <w:tblPrEx>
          <w:tblBorders>
            <w:top w:val="none" w:sz="0" w:space="0" w:color="auto"/>
          </w:tblBorders>
        </w:tblPrEx>
        <w:trPr>
          <w:trHeight w:val="514"/>
          <w:jc w:val="center"/>
        </w:trPr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62C3CCA3" w14:textId="3CCEB6CA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Between visits to the hospital pharmacy, are you missing pills?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0C8E7B1C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8A166C" wp14:editId="7FAA5976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25" name="Elipse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4D5EEB" id="Elipse 125" o:spid="_x0000_s1026" style="position:absolute;margin-left:8.85pt;margin-top:2.45pt;width:15.9pt;height:15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115983E" w14:textId="77777777" w:rsidR="00B567F6" w:rsidRPr="00105C3A" w:rsidRDefault="00B567F6" w:rsidP="00B36688">
            <w:pPr>
              <w:rPr>
                <w:rFonts w:cstheme="minorHAnsi"/>
                <w:sz w:val="16"/>
                <w:szCs w:val="16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00F09F3" wp14:editId="6BFD9C12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27" name="Elipse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540E3279" id="Elipse 127" o:spid="_x0000_s1026" style="position:absolute;margin-left:19.55pt;margin-top:2.45pt;width:15.9pt;height:15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47E6FC5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B5954D9" wp14:editId="2D1901D8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128" name="Elipse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7B6A31F5" id="Elipse 128" o:spid="_x0000_s1026" style="position:absolute;margin-left:12.05pt;margin-top:2.75pt;width:15.9pt;height:15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192ABF6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3687C6F" wp14:editId="4A7A744F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129" name="Elips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F483021" id="Elipse 129" o:spid="_x0000_s1026" style="position:absolute;margin-left:20.8pt;margin-top:2.5pt;width:15.9pt;height:15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2DBDC94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6CCC733" wp14:editId="0902DAD4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130" name="Elipse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8DEAE4A" id="Elipse 130" o:spid="_x0000_s1026" style="position:absolute;margin-left:15.3pt;margin-top:2.3pt;width:15.9pt;height:15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61544050" w14:textId="77777777" w:rsidTr="00017B4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09810632" w14:textId="3CE9C3DF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2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o you feel that knowing your medication and understanding it helps you to take it correctly?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5D773DF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D91AEB0" wp14:editId="68E76E33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31" name="Elipse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69FF93B5" id="Elipse 131" o:spid="_x0000_s1026" style="position:absolute;margin-left:8.85pt;margin-top:2.45pt;width:15.9pt;height:15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25850555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17B99AF" wp14:editId="4DC38B6A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32" name="Elipse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4C7C0569" id="Elipse 132" o:spid="_x0000_s1026" style="position:absolute;margin-left:19.55pt;margin-top:2.45pt;width:15.9pt;height:15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B2A671D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1C84E3A" wp14:editId="5C6DF66A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136" name="Elipse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729D353" id="Elipse 136" o:spid="_x0000_s1026" style="position:absolute;margin-left:12.05pt;margin-top:2.75pt;width:15.9pt;height:15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24C2D08D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1931734" wp14:editId="02EDDF71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137" name="Elipse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1275F99E" id="Elipse 137" o:spid="_x0000_s1026" style="position:absolute;margin-left:20.8pt;margin-top:2.5pt;width:15.9pt;height:15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60C7855E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AA19258" wp14:editId="23782A53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138" name="Elipse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6037EE1D" id="Elipse 138" o:spid="_x0000_s1026" style="position:absolute;margin-left:15.3pt;margin-top:2.3pt;width:15.9pt;height:15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744B7D48" w14:textId="77777777" w:rsidTr="00017B46">
        <w:trPr>
          <w:trHeight w:val="426"/>
          <w:jc w:val="center"/>
        </w:trPr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78341CBE" w14:textId="73D99921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3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ave you ever felt that you take too many medications?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023FA382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3FC701E" wp14:editId="1666110F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39" name="Elipse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625CCBC3" id="Elipse 139" o:spid="_x0000_s1026" style="position:absolute;margin-left:8.85pt;margin-top:2.45pt;width:15.9pt;height:15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E7056B7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4A91DFA" wp14:editId="46EFDC22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40" name="Elipse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5071B3F" id="Elipse 140" o:spid="_x0000_s1026" style="position:absolute;margin-left:19.55pt;margin-top:2.45pt;width:15.9pt;height:15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16BB95EF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ADCD5CC" wp14:editId="0502DDF6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141" name="Elipse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A54B29A" id="Elipse 141" o:spid="_x0000_s1026" style="position:absolute;margin-left:12.05pt;margin-top:2.75pt;width:15.9pt;height:15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573A813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A09DABE" wp14:editId="47198397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142" name="Elipse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55A641A5" id="Elipse 142" o:spid="_x0000_s1026" style="position:absolute;margin-left:20.8pt;margin-top:2.5pt;width:15.9pt;height:15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103A7DC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8DA0628" wp14:editId="1F2AFF41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143" name="Elipse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B31EDBC" id="Elipse 143" o:spid="_x0000_s1026" style="position:absolute;margin-left:15.3pt;margin-top:2.3pt;width:15.9pt;height:15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bookmarkStart w:id="0" w:name="_GoBack"/>
        <w:bookmarkEnd w:id="0"/>
      </w:tr>
      <w:tr w:rsidR="00B567F6" w:rsidRPr="006748D0" w14:paraId="21F593C6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67171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0F12359C" w14:textId="7A117211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4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o you sometimes stop taking the antineoplastic because you think it is useless?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67171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89F5E4A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F8F2878" wp14:editId="421064DA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48" name="Elipse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0067B582" id="Elipse 148" o:spid="_x0000_s1026" style="position:absolute;margin-left:8.85pt;margin-top:2.45pt;width:15.9pt;height:15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67171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24F114B3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9F9D032" wp14:editId="4FB4CF34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49" name="Elipse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68E5E505" id="Elipse 149" o:spid="_x0000_s1026" style="position:absolute;margin-left:19.55pt;margin-top:2.45pt;width:15.9pt;height:15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67171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FB3EC5F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67DCAD7" wp14:editId="02DB88DB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150" name="Elipse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6B5F5BE" id="Elipse 150" o:spid="_x0000_s1026" style="position:absolute;margin-left:12.05pt;margin-top:2.75pt;width:15.9pt;height:15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67171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47FCE14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B1DD881" wp14:editId="0307A762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151" name="Elipse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66219437" id="Elipse 151" o:spid="_x0000_s1026" style="position:absolute;margin-left:20.8pt;margin-top:2.5pt;width:15.9pt;height:15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67171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611BFBC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7AD0EE7" wp14:editId="25218585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152" name="Elipse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5E89D04A" id="Elipse 152" o:spid="_x0000_s1026" style="position:absolute;margin-left:15.3pt;margin-top:2.3pt;width:15.9pt;height:15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60DAF385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67171"/>
              <w:left w:val="nil"/>
              <w:bottom w:val="nil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6532CBCC" w14:textId="4018981F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5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o you sometimes think that another intravenous/transplant drug would produce better results than the current oral drug?</w:t>
            </w:r>
          </w:p>
        </w:tc>
        <w:tc>
          <w:tcPr>
            <w:tcW w:w="850" w:type="dxa"/>
            <w:tcBorders>
              <w:top w:val="single" w:sz="4" w:space="0" w:color="767171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68C14C24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20C0261" wp14:editId="71C40C84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55" name="Elipse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0779F8EF" id="Elipse 155" o:spid="_x0000_s1026" style="position:absolute;margin-left:8.85pt;margin-top:2.45pt;width:15.9pt;height:15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67171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A92E4A8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9211686" wp14:editId="5569BBD0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56" name="Elipse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7A6AE9AF" id="Elipse 156" o:spid="_x0000_s1026" style="position:absolute;margin-left:19.55pt;margin-top:2.45pt;width:15.9pt;height:15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67171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05AEA3B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457100D" wp14:editId="2B0F955F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159" name="Elipse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09AFA60" id="Elipse 159" o:spid="_x0000_s1026" style="position:absolute;margin-left:12.05pt;margin-top:2.75pt;width:15.9pt;height:15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67171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AD8B42C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FE21E67" wp14:editId="70B5146E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160" name="Elipse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6315423E" id="Elipse 160" o:spid="_x0000_s1026" style="position:absolute;margin-left:20.8pt;margin-top:2.5pt;width:15.9pt;height:15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67171"/>
              <w:bottom w:val="nil"/>
              <w:right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684D48C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DDDB6F2" wp14:editId="6DC04CD6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161" name="Elipse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0197366" id="Elipse 161" o:spid="_x0000_s1026" style="position:absolute;margin-left:15.3pt;margin-top:2.3pt;width:15.9pt;height:15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4C43C3B7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67171"/>
              <w:bottom w:val="nil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4ABD2E7A" w14:textId="372F8F83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6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o you take the oral </w:t>
            </w:r>
            <w:r w:rsid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edication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because you think that the beneficial effects outweigh the negative things?</w:t>
            </w:r>
          </w:p>
        </w:tc>
        <w:tc>
          <w:tcPr>
            <w:tcW w:w="850" w:type="dxa"/>
            <w:tcBorders>
              <w:top w:val="single" w:sz="4" w:space="0" w:color="767171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6ACCD25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5508F61" wp14:editId="7E99236C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62" name="Elipse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5257061B" id="Elipse 162" o:spid="_x0000_s1026" style="position:absolute;margin-left:8.85pt;margin-top:2.45pt;width:15.9pt;height:15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67171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E46E194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3F0E65C" wp14:editId="5BC248A3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63" name="Elipse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02256512" id="Elipse 163" o:spid="_x0000_s1026" style="position:absolute;margin-left:19.55pt;margin-top:2.45pt;width:15.9pt;height:15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67171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048BC23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76980A9" wp14:editId="3579BF5E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164" name="Elipse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05469EF1" id="Elipse 164" o:spid="_x0000_s1026" style="position:absolute;margin-left:12.05pt;margin-top:2.75pt;width:15.9pt;height:15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67171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1666E98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AAF492D" wp14:editId="5196F686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165" name="Elipse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AAAB59C" id="Elipse 165" o:spid="_x0000_s1026" style="position:absolute;margin-left:20.8pt;margin-top:2.5pt;width:15.9pt;height:15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67171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11AD9BEE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77C4ED8" wp14:editId="66E977FA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166" name="Elipse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572BFF02" id="Elipse 166" o:spid="_x0000_s1026" style="position:absolute;margin-left:15.3pt;margin-top:2.3pt;width:15.9pt;height:15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0878C5B8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5EB81D8B" w14:textId="3244C3C6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7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ave you stopped taking it because you found contradictions between the information given to you by different health professionals (e.g., the primary care physician and the specialist physician (oncologist/</w:t>
            </w:r>
            <w:r w:rsidR="00017B46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aematologist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?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8524412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5ACA4E9" wp14:editId="6B3F587B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67" name="Elipse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786A916" id="Elipse 167" o:spid="_x0000_s1026" style="position:absolute;margin-left:8.85pt;margin-top:2.45pt;width:15.9pt;height:15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670A59ED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8325EB7" wp14:editId="3F689262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68" name="Elipse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56CF21D4" id="Elipse 168" o:spid="_x0000_s1026" style="position:absolute;margin-left:19.55pt;margin-top:2.45pt;width:15.9pt;height:15.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1328CED0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9C495D7" wp14:editId="75B52395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169" name="Elipse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08D2A54" id="Elipse 169" o:spid="_x0000_s1026" style="position:absolute;margin-left:12.05pt;margin-top:2.75pt;width:15.9pt;height:15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1F92C2C1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122FA19" wp14:editId="75E16B5E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170" name="Elipse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AB34C61" id="Elipse 170" o:spid="_x0000_s1026" style="position:absolute;margin-left:20.8pt;margin-top:2.5pt;width:15.9pt;height:15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C461AA3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3E0F0A1" wp14:editId="477C3784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171" name="Elipse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58EFDB3F" id="Elipse 171" o:spid="_x0000_s1026" style="position:absolute;margin-left:15.3pt;margin-top:2.3pt;width:15.9pt;height:15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58BAE721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7F7F7F" w:themeColor="text1" w:themeTint="8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78B7B6F2" w14:textId="3534AD32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8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Have you made a mistake in the dose or frequency of oral </w:t>
            </w:r>
            <w:r w:rsid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edication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because you are taking too many drugs in your treatment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AF26530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36A936E" wp14:editId="2AA69996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72" name="Elipse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55613528" id="Elipse 172" o:spid="_x0000_s1026" style="position:absolute;margin-left:8.85pt;margin-top:2.45pt;width:15.9pt;height:15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0020C546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45ED2ED" wp14:editId="54CEBA38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73" name="Elipse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1AC1E4AA" id="Elipse 173" o:spid="_x0000_s1026" style="position:absolute;margin-left:19.55pt;margin-top:2.45pt;width:15.9pt;height:15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043CB1F3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9CAD44E" wp14:editId="153F85A3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178" name="Elipse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64732341" id="Elipse 178" o:spid="_x0000_s1026" style="position:absolute;margin-left:12.05pt;margin-top:2.75pt;width:15.9pt;height:15.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27836E81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0F674C3" wp14:editId="49EA3FAC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179" name="Elipse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7EA0B9E6" id="Elipse 179" o:spid="_x0000_s1026" style="position:absolute;margin-left:20.8pt;margin-top:2.5pt;width:15.9pt;height:15.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83307B0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A99735D" wp14:editId="2BEB945F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180" name="Elipse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F4A44C2" id="Elipse 180" o:spid="_x0000_s1026" style="position:absolute;margin-left:15.3pt;margin-top:2.3pt;width:15.9pt;height:15.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739C2FEB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1541CCB6" w14:textId="7996694C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9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ave you stopped taking the medication because you think you are taking too many drugs?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18570EED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7A7D556" wp14:editId="4CAFE908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81" name="Elipse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0A70F2AD" id="Elipse 181" o:spid="_x0000_s1026" style="position:absolute;margin-left:8.85pt;margin-top:2.45pt;width:15.9pt;height:15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EE46566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38BB8DE" wp14:editId="723FD1C5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191" name="Elipse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604944D6" id="Elipse 191" o:spid="_x0000_s1026" style="position:absolute;margin-left:19.55pt;margin-top:2.45pt;width:15.9pt;height:15.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B12E8F2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155F6A74" wp14:editId="0883AF99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268" name="Elipse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CBCB60E" id="Elipse 268" o:spid="_x0000_s1026" style="position:absolute;margin-left:12.05pt;margin-top:2.75pt;width:15.9pt;height:15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1F7F8586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EF430B0" wp14:editId="38FC9AF1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269" name="Elipse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436B35E3" id="Elipse 269" o:spid="_x0000_s1026" style="position:absolute;margin-left:20.8pt;margin-top:2.5pt;width:15.9pt;height:15.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A323806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DD0E292" wp14:editId="6190DEC4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270" name="Elipse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1BDCDE32" id="Elipse 270" o:spid="_x0000_s1026" style="position:absolute;margin-left:15.3pt;margin-top:2.3pt;width:15.9pt;height:15.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17C00582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49E74062" w14:textId="34382FEE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. ¿</w:t>
            </w:r>
            <w:r w:rsidR="00A760E8" w:rsidRPr="00105C3A">
              <w:rPr>
                <w:sz w:val="16"/>
                <w:szCs w:val="16"/>
                <w:lang w:val="en-GB"/>
              </w:rPr>
              <w:t xml:space="preserve">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oes your daily activity, at work or in your leisure and free time, ever cause you to forget to take your medication?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79DCCBD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DBEFC58" wp14:editId="72E36819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271" name="Elipse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13AA51D" id="Elipse 271" o:spid="_x0000_s1026" style="position:absolute;margin-left:8.85pt;margin-top:2.45pt;width:15.9pt;height:15.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0BC44009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91D86C3" wp14:editId="1CC7AE19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272" name="Elipse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15D39F67" id="Elipse 272" o:spid="_x0000_s1026" style="position:absolute;margin-left:19.55pt;margin-top:2.45pt;width:15.9pt;height:15.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02D956CA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36EC4F5" wp14:editId="3B86B69B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273" name="Elipse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7317315A" id="Elipse 273" o:spid="_x0000_s1026" style="position:absolute;margin-left:12.05pt;margin-top:2.75pt;width:15.9pt;height:15.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66E33BBA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A183CB7" wp14:editId="4EDDFB3E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274" name="Elipse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760B64B5" id="Elipse 274" o:spid="_x0000_s1026" style="position:absolute;margin-left:20.8pt;margin-top:2.5pt;width:15.9pt;height:15.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6773F31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4FC4D4B" wp14:editId="4E2E12EF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275" name="Elipse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00EEE332" id="Elipse 275" o:spid="_x0000_s1026" style="position:absolute;margin-left:15.3pt;margin-top:2.3pt;width:15.9pt;height:15.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5CF87248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3CA00360" w14:textId="70C5B3BE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lastRenderedPageBreak/>
              <w:t xml:space="preserve">11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an a change in your daily activity (dinner, travel, going out...) make you forget or miss a dose of the medication?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61AE47B9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589928C0" wp14:editId="06BD23FF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276" name="Elipse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6BF3614D" id="Elipse 276" o:spid="_x0000_s1026" style="position:absolute;margin-left:8.85pt;margin-top:2.45pt;width:15.9pt;height:15.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60279D7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11AA3BD" wp14:editId="160842AF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277" name="Elipse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7ACF6A3C" id="Elipse 277" o:spid="_x0000_s1026" style="position:absolute;margin-left:19.55pt;margin-top:2.45pt;width:15.9pt;height:15.9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809340D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55F2EFD1" wp14:editId="63E70043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278" name="Elipse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3E12ABA" id="Elipse 278" o:spid="_x0000_s1026" style="position:absolute;margin-left:12.05pt;margin-top:2.75pt;width:15.9pt;height:15.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41EB5CE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001F44A" wp14:editId="56058E94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279" name="Elipse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461E807" id="Elipse 279" o:spid="_x0000_s1026" style="position:absolute;margin-left:20.8pt;margin-top:2.5pt;width:15.9pt;height:15.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9318CEE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2E3B997C" wp14:editId="3F7BFC18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280" name="Elipse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0220DEE4" id="Elipse 280" o:spid="_x0000_s1026" style="position:absolute;margin-left:15.3pt;margin-top:2.3pt;width:15.9pt;height:15.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7A39F444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42451C9B" w14:textId="2D838312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2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o you take your oral </w:t>
            </w:r>
            <w:r w:rsid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edication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as your health care professional told you to take it?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0674816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282FA97" wp14:editId="45D42C7A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281" name="Elipse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1A1A119E" id="Elipse 281" o:spid="_x0000_s1026" style="position:absolute;margin-left:8.85pt;margin-top:2.45pt;width:15.9pt;height:15.9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54575C5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77BB11F1" wp14:editId="5EAC51A5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282" name="Elipse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12EEF29" id="Elipse 282" o:spid="_x0000_s1026" style="position:absolute;margin-left:19.55pt;margin-top:2.45pt;width:15.9pt;height:15.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14C3D11F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3C513F7" wp14:editId="0A9BA939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283" name="Elipse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D960634" id="Elipse 283" o:spid="_x0000_s1026" style="position:absolute;margin-left:12.05pt;margin-top:2.75pt;width:15.9pt;height:15.9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73A61D6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0B7B5EB" wp14:editId="72CAB369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284" name="Elipse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51DE05C" id="Elipse 284" o:spid="_x0000_s1026" style="position:absolute;margin-left:20.8pt;margin-top:2.5pt;width:15.9pt;height:15.9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5C824D5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6551C871" wp14:editId="0D83764A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285" name="Elipse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6C5B590" id="Elipse 285" o:spid="_x0000_s1026" style="position:absolute;margin-left:15.3pt;margin-top:2.3pt;width:15.9pt;height:15.9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70386338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F7F7F" w:themeColor="text1" w:themeTint="80"/>
              <w:bottom w:val="nil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1C5CBC55" w14:textId="126E4F54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3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o you need a family member or friend to remind you to take your medication?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2CB1C473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075DA331" wp14:editId="2E4A4C05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286" name="Elipse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10AE0A77" id="Elipse 286" o:spid="_x0000_s1026" style="position:absolute;margin-left:8.85pt;margin-top:2.45pt;width:15.9pt;height:15.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ACA32C4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73531EA6" wp14:editId="56CBC768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287" name="Elipse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68D0B719" id="Elipse 287" o:spid="_x0000_s1026" style="position:absolute;margin-left:19.55pt;margin-top:2.45pt;width:15.9pt;height:15.9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A0A4B83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2ADB96B" wp14:editId="3DAF3981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288" name="Elipse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475A22A8" id="Elipse 288" o:spid="_x0000_s1026" style="position:absolute;margin-left:12.05pt;margin-top:2.75pt;width:15.9pt;height:15.9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7FFD746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63DD878" wp14:editId="0DA61577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289" name="Elipse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1A194F68" id="Elipse 289" o:spid="_x0000_s1026" style="position:absolute;margin-left:20.8pt;margin-top:2.5pt;width:15.9pt;height:15.9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2CF28DD8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7922D9A" wp14:editId="7DEC4FB3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290" name="Elipse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4FEF5737" id="Elipse 290" o:spid="_x0000_s1026" style="position:absolute;margin-left:15.3pt;margin-top:2.3pt;width:15.9pt;height:15.9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39526228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3E434DAF" w14:textId="7FD37FD1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4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Have you stopped taking your medication because someone else in a similar situation recommended you </w:t>
            </w:r>
            <w:r w:rsidR="00017B46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o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so?</w:t>
            </w:r>
          </w:p>
        </w:tc>
        <w:tc>
          <w:tcPr>
            <w:tcW w:w="850" w:type="dxa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708139B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6DBA6F4D" wp14:editId="244CBEC2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291" name="Elipse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7B155027" id="Elipse 291" o:spid="_x0000_s1026" style="position:absolute;margin-left:8.85pt;margin-top:2.45pt;width:15.9pt;height:15.9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BE503C4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F3ECD9A" wp14:editId="17625E78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292" name="Elipse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C6B9FF6" id="Elipse 292" o:spid="_x0000_s1026" style="position:absolute;margin-left:19.55pt;margin-top:2.45pt;width:15.9pt;height:15.9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2BCE439B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3CEED0C" wp14:editId="2468BBD4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293" name="Elipse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D0E007B" id="Elipse 293" o:spid="_x0000_s1026" style="position:absolute;margin-left:12.05pt;margin-top:2.75pt;width:15.9pt;height:15.9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23045D23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0FA7F04" wp14:editId="04E7B5D7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294" name="Elipse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167241AD" id="Elipse 294" o:spid="_x0000_s1026" style="position:absolute;margin-left:20.8pt;margin-top:2.5pt;width:15.9pt;height:15.9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975DAA8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4837B679" wp14:editId="1C6010BB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295" name="Elipse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40AB166" id="Elipse 295" o:spid="_x0000_s1026" style="position:absolute;margin-left:15.3pt;margin-top:2.3pt;width:15.9pt;height:15.9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18A259CA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288C6D94" w14:textId="08FF3B2C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o you sometimes miss a dose of your chemotherapy when you feel sick?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2E548076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2C6EA86E" wp14:editId="2C405D47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296" name="Elipse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1DCED008" id="Elipse 296" o:spid="_x0000_s1026" style="position:absolute;margin-left:8.85pt;margin-top:2.45pt;width:15.9pt;height:15.9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AD10375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C47340D" wp14:editId="12A4A699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297" name="Elipse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5FD2E697" id="Elipse 297" o:spid="_x0000_s1026" style="position:absolute;margin-left:19.55pt;margin-top:2.45pt;width:15.9pt;height:15.9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F7EA27B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5198072F" wp14:editId="50587A7A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298" name="Elipse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56C3E4D4" id="Elipse 298" o:spid="_x0000_s1026" style="position:absolute;margin-left:12.05pt;margin-top:2.75pt;width:15.9pt;height:15.9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82C0FA3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6D5F8371" wp14:editId="04428030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299" name="Elipse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5DF537DF" id="Elipse 299" o:spid="_x0000_s1026" style="position:absolute;margin-left:20.8pt;margin-top:2.5pt;width:15.9pt;height:15.9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D60E0F1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063C67EA" wp14:editId="566B3181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300" name="Elipse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004A10EA" id="Elipse 300" o:spid="_x0000_s1026" style="position:absolute;margin-left:15.3pt;margin-top:2.3pt;width:15.9pt;height:15.9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102ED227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67171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275B64DD" w14:textId="603A78B5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b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6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o you sometimes stop taking the chemotherapy without consulting your doctor because it drains your energy and makes you tired?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67171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8393AE3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6957163A" wp14:editId="4CFC8C48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301" name="Elipse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539A04B6" id="Elipse 301" o:spid="_x0000_s1026" style="position:absolute;margin-left:8.85pt;margin-top:2.45pt;width:15.9pt;height:15.9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67171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695170B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0F9E7E80" wp14:editId="4E67ADE5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302" name="Elipse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83DABB2" id="Elipse 302" o:spid="_x0000_s1026" style="position:absolute;margin-left:19.55pt;margin-top:2.45pt;width:15.9pt;height:15.9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67171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60A1CF25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7A870946" wp14:editId="297BAF87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303" name="Elipse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66211C11" id="Elipse 303" o:spid="_x0000_s1026" style="position:absolute;margin-left:12.05pt;margin-top:2.75pt;width:15.9pt;height:15.9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67171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A94A997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09099381" wp14:editId="4F6C7DF3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304" name="Elipse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486E1BB0" id="Elipse 304" o:spid="_x0000_s1026" style="position:absolute;margin-left:20.8pt;margin-top:2.5pt;width:15.9pt;height:15.9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67171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43AD5F3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1028B510" wp14:editId="04B6DBDE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305" name="Elipse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0779985" id="Elipse 305" o:spid="_x0000_s1026" style="position:absolute;margin-left:15.3pt;margin-top:2.3pt;width:15.9pt;height:15.9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34C6A064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67171"/>
              <w:bottom w:val="nil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6F40D3D8" w14:textId="12BD2C5E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7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o you sometimes miss a dose of your chemotherapy for fear of reactions like vomiting, cramps, </w:t>
            </w:r>
            <w:r w:rsidR="00105C3A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arrhoea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or skin problems?</w:t>
            </w:r>
          </w:p>
        </w:tc>
        <w:tc>
          <w:tcPr>
            <w:tcW w:w="850" w:type="dxa"/>
            <w:tcBorders>
              <w:top w:val="single" w:sz="4" w:space="0" w:color="767171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250BEFB8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05C3A">
              <w:rPr>
                <w:rFonts w:cstheme="minorHAnsi"/>
                <w:sz w:val="16"/>
                <w:szCs w:val="16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761D77D6" wp14:editId="638B42AD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-58420</wp:posOffset>
                      </wp:positionV>
                      <wp:extent cx="201930" cy="201930"/>
                      <wp:effectExtent l="25400" t="25400" r="90170" b="102870"/>
                      <wp:wrapNone/>
                      <wp:docPr id="306" name="Elipse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5F44C7AB" id="Elipse 306" o:spid="_x0000_s1026" style="position:absolute;margin-left:9.45pt;margin-top:-4.6pt;width:15.9pt;height:15.9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67171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5F82F33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05C3A">
              <w:rPr>
                <w:rFonts w:cstheme="minorHAnsi"/>
                <w:sz w:val="16"/>
                <w:szCs w:val="16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7089E373" wp14:editId="74E7B599">
                      <wp:simplePos x="0" y="0"/>
                      <wp:positionH relativeFrom="column">
                        <wp:posOffset>263525</wp:posOffset>
                      </wp:positionH>
                      <wp:positionV relativeFrom="paragraph">
                        <wp:posOffset>-71755</wp:posOffset>
                      </wp:positionV>
                      <wp:extent cx="201930" cy="201930"/>
                      <wp:effectExtent l="25400" t="25400" r="90170" b="102870"/>
                      <wp:wrapNone/>
                      <wp:docPr id="307" name="Elipse 3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081DB3DB" id="Elipse 307" o:spid="_x0000_s1026" style="position:absolute;margin-left:20.75pt;margin-top:-5.65pt;width:15.9pt;height:15.9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67171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2D378AB3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782EB47A" wp14:editId="32CE9CF0">
                      <wp:simplePos x="0" y="0"/>
                      <wp:positionH relativeFrom="column">
                        <wp:posOffset>164465</wp:posOffset>
                      </wp:positionH>
                      <wp:positionV relativeFrom="paragraph">
                        <wp:posOffset>-67945</wp:posOffset>
                      </wp:positionV>
                      <wp:extent cx="201930" cy="201930"/>
                      <wp:effectExtent l="25400" t="25400" r="90170" b="102870"/>
                      <wp:wrapNone/>
                      <wp:docPr id="308" name="Elipse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494AF63" id="Elipse 308" o:spid="_x0000_s1026" style="position:absolute;margin-left:12.95pt;margin-top:-5.35pt;width:15.9pt;height:15.9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67171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6D0C055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3B677D54" wp14:editId="0C3FC6B3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-69850</wp:posOffset>
                      </wp:positionV>
                      <wp:extent cx="201930" cy="201930"/>
                      <wp:effectExtent l="25400" t="25400" r="90170" b="102870"/>
                      <wp:wrapNone/>
                      <wp:docPr id="309" name="Elipse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76CB0733" id="Elipse 309" o:spid="_x0000_s1026" style="position:absolute;margin-left:20.8pt;margin-top:-5.5pt;width:15.9pt;height:15.9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67171"/>
              <w:bottom w:val="nil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16F4569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05B689F0" wp14:editId="46D6658C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-56515</wp:posOffset>
                      </wp:positionV>
                      <wp:extent cx="201930" cy="201930"/>
                      <wp:effectExtent l="25400" t="25400" r="90170" b="102870"/>
                      <wp:wrapNone/>
                      <wp:docPr id="310" name="Elipse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7D70058A" id="Elipse 310" o:spid="_x0000_s1026" style="position:absolute;margin-left:13.55pt;margin-top:-4.45pt;width:15.9pt;height:15.9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086032D9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4303EE99" w14:textId="5369ACC4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8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o you sometimes stop taking your chemotherapy because you are worried it will affect your work or social life?</w:t>
            </w:r>
          </w:p>
        </w:tc>
        <w:tc>
          <w:tcPr>
            <w:tcW w:w="850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08E54E5C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05C3A">
              <w:rPr>
                <w:rFonts w:cstheme="minorHAnsi"/>
                <w:sz w:val="16"/>
                <w:szCs w:val="16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2A028FE4" wp14:editId="3F56E41C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311" name="Elipse 3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7321BC9" id="Elipse 311" o:spid="_x0000_s1026" style="position:absolute;margin-left:8.85pt;margin-top:2.45pt;width:15.9pt;height:15.9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FFBCCAD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05C3A">
              <w:rPr>
                <w:rFonts w:cstheme="minorHAnsi"/>
                <w:sz w:val="16"/>
                <w:szCs w:val="16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0379EE8D" wp14:editId="77C14BAB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312" name="Elipse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4E51B8C" id="Elipse 312" o:spid="_x0000_s1026" style="position:absolute;margin-left:19.55pt;margin-top:2.45pt;width:15.9pt;height:15.9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59E7FDF6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4D80E504" wp14:editId="64DEBB12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313" name="Elipse 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097F38C0" id="Elipse 313" o:spid="_x0000_s1026" style="position:absolute;margin-left:12.05pt;margin-top:2.75pt;width:15.9pt;height:15.9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4069C89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4FBB7B9A" wp14:editId="6681A985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314" name="Elipse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71152ACA" id="Elipse 314" o:spid="_x0000_s1026" style="position:absolute;margin-left:20.8pt;margin-top:2.5pt;width:15.9pt;height:15.9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7CB00942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175146B5" wp14:editId="24125D1B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315" name="Elipse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C6924D8" id="Elipse 315" o:spid="_x0000_s1026" style="position:absolute;margin-left:15.3pt;margin-top:2.3pt;width:15.9pt;height:15.9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0BB09200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6D8B6AB3" w14:textId="6A6BA0A4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9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o you sometimes stop taking the drug when you feel well for fear of feeling ill?</w:t>
            </w:r>
          </w:p>
        </w:tc>
        <w:tc>
          <w:tcPr>
            <w:tcW w:w="850" w:type="dxa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188933E4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6F8A95FE" wp14:editId="32A93287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316" name="Elipse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1D4581C5" id="Elipse 316" o:spid="_x0000_s1026" style="position:absolute;margin-left:8.85pt;margin-top:2.45pt;width:15.9pt;height:15.9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629863CE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20042542" wp14:editId="5A162200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317" name="Elipse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E972AD4" id="Elipse 317" o:spid="_x0000_s1026" style="position:absolute;margin-left:19.55pt;margin-top:2.45pt;width:15.9pt;height:15.9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0B39B599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1E234FB7" wp14:editId="4BB5E0AB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318" name="Elipse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7922505D" id="Elipse 318" o:spid="_x0000_s1026" style="position:absolute;margin-left:12.05pt;margin-top:2.75pt;width:15.9pt;height:15.9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FF8674E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1B78DB03" wp14:editId="0676C23B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319" name="Elipse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43211B9" id="Elipse 319" o:spid="_x0000_s1026" style="position:absolute;margin-left:20.8pt;margin-top:2.5pt;width:15.9pt;height:15.9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67171" w:themeColor="background2" w:themeShade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79FE212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1506177F" wp14:editId="25C0103F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320" name="Elipse 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F68B30F" id="Elipse 320" o:spid="_x0000_s1026" style="position:absolute;margin-left:15.3pt;margin-top:2.3pt;width:15.9pt;height:15.9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  <w:tr w:rsidR="00B567F6" w:rsidRPr="006748D0" w14:paraId="4B9E0747" w14:textId="77777777" w:rsidTr="00017B46">
        <w:trPr>
          <w:jc w:val="center"/>
        </w:trPr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center"/>
          </w:tcPr>
          <w:p w14:paraId="0FDDCC17" w14:textId="6C2722C1" w:rsidR="00B567F6" w:rsidRPr="00105C3A" w:rsidRDefault="00B567F6" w:rsidP="00B36688">
            <w:pPr>
              <w:widowControl w:val="0"/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20. </w:t>
            </w:r>
            <w:r w:rsidR="00A760E8" w:rsidRPr="00105C3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ave you ever felt sick with the oral MEDICATION and needed your doctor to prescribe a new course of treatment?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AEB49C6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543C01B3" wp14:editId="1D1A0E70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321" name="Elipse 3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1EDEBDD3" id="Elipse 321" o:spid="_x0000_s1026" style="position:absolute;margin-left:8.85pt;margin-top:2.45pt;width:15.9pt;height:15.9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F7A0C58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0BA8B36F" wp14:editId="61F86D82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31115</wp:posOffset>
                      </wp:positionV>
                      <wp:extent cx="201930" cy="201930"/>
                      <wp:effectExtent l="25400" t="25400" r="90170" b="102870"/>
                      <wp:wrapNone/>
                      <wp:docPr id="322" name="Elipse 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73AFF708" id="Elipse 322" o:spid="_x0000_s1026" style="position:absolute;margin-left:19.55pt;margin-top:2.45pt;width:15.9pt;height:15.9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8385686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128DF94F" wp14:editId="6BA20072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4925</wp:posOffset>
                      </wp:positionV>
                      <wp:extent cx="201930" cy="201930"/>
                      <wp:effectExtent l="25400" t="25400" r="90170" b="102870"/>
                      <wp:wrapNone/>
                      <wp:docPr id="323" name="Elipse 3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B756AB0" id="Elipse 323" o:spid="_x0000_s1026" style="position:absolute;margin-left:12.05pt;margin-top:2.75pt;width:15.9pt;height:15.9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345C2241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40F810D2" wp14:editId="07AA286D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31750</wp:posOffset>
                      </wp:positionV>
                      <wp:extent cx="201930" cy="201930"/>
                      <wp:effectExtent l="25400" t="25400" r="90170" b="102870"/>
                      <wp:wrapNone/>
                      <wp:docPr id="324" name="Elipse 3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FFA5F12" id="Elipse 324" o:spid="_x0000_s1026" style="position:absolute;margin-left:20.8pt;margin-top:2.5pt;width:15.9pt;height:15.9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65" w:type="nil"/>
              <w:left w:w="65" w:type="nil"/>
              <w:bottom w:w="65" w:type="nil"/>
              <w:right w:w="65" w:type="nil"/>
            </w:tcMar>
            <w:vAlign w:val="center"/>
          </w:tcPr>
          <w:p w14:paraId="4D9AEDB5" w14:textId="77777777" w:rsidR="00B567F6" w:rsidRPr="00105C3A" w:rsidRDefault="00B567F6" w:rsidP="00B36688">
            <w:pPr>
              <w:jc w:val="center"/>
              <w:rPr>
                <w:rFonts w:cstheme="minorHAnsi"/>
                <w:sz w:val="16"/>
                <w:szCs w:val="16"/>
                <w:lang w:val="es-ES_tradnl"/>
              </w:rPr>
            </w:pPr>
            <w:r w:rsidRPr="00105C3A">
              <w:rPr>
                <w:rFonts w:cstheme="minorHAnsi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5DD92CC" wp14:editId="4055749A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9210</wp:posOffset>
                      </wp:positionV>
                      <wp:extent cx="201930" cy="201930"/>
                      <wp:effectExtent l="25400" t="25400" r="90170" b="102870"/>
                      <wp:wrapNone/>
                      <wp:docPr id="325" name="Elipse 3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30" cy="20193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D19DFF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18695397" id="Elipse 325" o:spid="_x0000_s1026" style="position:absolute;margin-left:15.3pt;margin-top:2.3pt;width:15.9pt;height:15.9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" filled="f" strokecolor="#d19dff" strokeweight="1pt">
                      <v:stroke joinstyle="miter"/>
                      <v:shadow on="t" color="black" opacity="26214f" origin="-.5,-.5" offset=".74836mm,.74836mm"/>
                    </v:oval>
                  </w:pict>
                </mc:Fallback>
              </mc:AlternateContent>
            </w:r>
          </w:p>
        </w:tc>
      </w:tr>
    </w:tbl>
    <w:p w14:paraId="1BBAFC30" w14:textId="77777777" w:rsidR="001316ED" w:rsidRPr="00B567F6" w:rsidRDefault="00105C3A" w:rsidP="00B567F6"/>
    <w:sectPr w:rsidR="001316ED" w:rsidRPr="00B567F6" w:rsidSect="00105C3A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7F6"/>
    <w:rsid w:val="00017B46"/>
    <w:rsid w:val="00105C3A"/>
    <w:rsid w:val="003D2FCC"/>
    <w:rsid w:val="007408D2"/>
    <w:rsid w:val="0086645E"/>
    <w:rsid w:val="00A760E8"/>
    <w:rsid w:val="00B567F6"/>
    <w:rsid w:val="00F3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05BD9"/>
  <w15:chartTrackingRefBased/>
  <w15:docId w15:val="{47684B76-BFE8-B54A-8720-DC60F8174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67F6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371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71EE"/>
    <w:rPr>
      <w:rFonts w:ascii="Segoe UI" w:hAnsi="Segoe UI" w:cs="Segoe UI"/>
      <w:sz w:val="18"/>
      <w:szCs w:val="18"/>
    </w:rPr>
  </w:style>
  <w:style w:type="table" w:styleId="Tablanormal5">
    <w:name w:val="Plain Table 5"/>
    <w:basedOn w:val="Tablanormal"/>
    <w:uiPriority w:val="45"/>
    <w:rsid w:val="00105C3A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88</Characters>
  <Application>Microsoft Office Word</Application>
  <DocSecurity>0</DocSecurity>
  <Lines>37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ARO TALENS BOLOS</dc:creator>
  <cp:keywords/>
  <dc:description/>
  <cp:lastModifiedBy>ElsaUMH</cp:lastModifiedBy>
  <cp:revision>2</cp:revision>
  <dcterms:created xsi:type="dcterms:W3CDTF">2023-02-14T12:23:00Z</dcterms:created>
  <dcterms:modified xsi:type="dcterms:W3CDTF">2023-02-14T12:23:00Z</dcterms:modified>
</cp:coreProperties>
</file>